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50AD8" w14:textId="234DD163" w:rsidR="003675DF" w:rsidRPr="00AF4FB4" w:rsidRDefault="003675DF">
      <w:pPr>
        <w:rPr>
          <w:b/>
          <w:bCs/>
        </w:rPr>
      </w:pPr>
      <w:r w:rsidRPr="00AF4FB4">
        <w:rPr>
          <w:b/>
          <w:bCs/>
        </w:rPr>
        <w:t>Supplementary Material for Review</w:t>
      </w:r>
    </w:p>
    <w:p w14:paraId="0253528F" w14:textId="77777777" w:rsidR="003675DF" w:rsidRDefault="003675DF"/>
    <w:p w14:paraId="7CE4419B" w14:textId="6EBDCC4B" w:rsidR="00841873" w:rsidRDefault="003675DF">
      <w:r>
        <w:rPr>
          <w:noProof/>
        </w:rPr>
        <w:drawing>
          <wp:inline distT="0" distB="0" distL="0" distR="0" wp14:anchorId="01134E56" wp14:editId="48C7BE7E">
            <wp:extent cx="5274310" cy="3018155"/>
            <wp:effectExtent l="0" t="0" r="2540" b="0"/>
            <wp:docPr id="1268907776" name="圖片 1" descr="一張含有 寫生, 圖表, 文字, 藝術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907776" name="圖片 1" descr="一張含有 寫生, 圖表, 文字, 藝術 的圖片&#10;&#10;AI 產生的內容可能不正確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80D0C" w14:textId="64281811" w:rsidR="003675DF" w:rsidRDefault="003675DF">
      <w:r w:rsidRPr="00AF4FB4">
        <w:rPr>
          <w:rFonts w:hint="eastAsia"/>
          <w:b/>
          <w:bCs/>
        </w:rPr>
        <w:t xml:space="preserve">Figure </w:t>
      </w:r>
      <w:r w:rsidR="00482CAD">
        <w:rPr>
          <w:rFonts w:hint="eastAsia"/>
          <w:b/>
          <w:bCs/>
        </w:rPr>
        <w:t>S1</w:t>
      </w:r>
      <w:r w:rsidR="00FF4043" w:rsidRPr="00AF4FB4">
        <w:rPr>
          <w:rFonts w:hint="eastAsia"/>
          <w:b/>
          <w:bCs/>
        </w:rPr>
        <w:t>.</w:t>
      </w:r>
      <w:r w:rsidR="00FF4043">
        <w:rPr>
          <w:rFonts w:hint="eastAsia"/>
        </w:rPr>
        <w:t xml:space="preserve"> </w:t>
      </w:r>
      <w:r w:rsidRPr="003675DF">
        <w:t xml:space="preserve">The gating strategy was designed to identify platelet–leukocyte aggregates associated with specific leukocyte subtypes. After excluding debris on FSC/SSC plots, leukocytes were gated as CD45-positive events. Within the CD45+ singlet population, myeloid cells were defined by CD33 positivity (including neutrophil-rich events characterized by higher SSC when applicable), </w:t>
      </w:r>
      <w:r>
        <w:rPr>
          <w:rFonts w:hint="eastAsia"/>
        </w:rPr>
        <w:t xml:space="preserve">and </w:t>
      </w:r>
      <w:r w:rsidRPr="003675DF">
        <w:t>monocytes were identified as CD14</w:t>
      </w:r>
      <w:r>
        <w:rPr>
          <w:rFonts w:hint="eastAsia"/>
        </w:rPr>
        <w:t>-positive</w:t>
      </w:r>
      <w:r w:rsidRPr="003675DF">
        <w:t xml:space="preserve"> events. Platelet–leukocyte aggregates were defined as CD42b-positive events within each leukocyte </w:t>
      </w:r>
      <w:r w:rsidRPr="003675DF">
        <w:t>subset and</w:t>
      </w:r>
      <w:r w:rsidRPr="003675DF">
        <w:t xml:space="preserve"> were quantified as the percentage of CD42b+ events divided by total events in the corresponding parent leukocyte gate.</w:t>
      </w:r>
    </w:p>
    <w:p w14:paraId="5500AF50" w14:textId="77777777" w:rsidR="00FF4043" w:rsidRDefault="00FF4043"/>
    <w:p w14:paraId="72FA917C" w14:textId="15124A0E" w:rsidR="00FF4043" w:rsidRDefault="00FF4043">
      <w:r>
        <w:rPr>
          <w:rFonts w:hint="eastAsia"/>
          <w:noProof/>
        </w:rPr>
        <w:lastRenderedPageBreak/>
        <w:drawing>
          <wp:inline distT="0" distB="0" distL="0" distR="0" wp14:anchorId="79AFC603" wp14:editId="1855449B">
            <wp:extent cx="5274310" cy="4465320"/>
            <wp:effectExtent l="0" t="0" r="2540" b="0"/>
            <wp:docPr id="2074981067" name="圖片 2" descr="一張含有 文字, 寫生, 圖表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981067" name="圖片 2" descr="一張含有 文字, 寫生, 圖表 的圖片&#10;&#10;AI 產生的內容可能不正確。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6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484C0" w14:textId="2983EF0E" w:rsidR="00FF4043" w:rsidRDefault="00FF4043" w:rsidP="00FF4043">
      <w:r w:rsidRPr="00AF4FB4">
        <w:rPr>
          <w:rFonts w:hint="eastAsia"/>
          <w:b/>
          <w:bCs/>
        </w:rPr>
        <w:t xml:space="preserve">Figure </w:t>
      </w:r>
      <w:r w:rsidR="00482CAD">
        <w:rPr>
          <w:rFonts w:hint="eastAsia"/>
          <w:b/>
          <w:bCs/>
        </w:rPr>
        <w:t>S2</w:t>
      </w:r>
      <w:r w:rsidRPr="00AF4FB4">
        <w:rPr>
          <w:rFonts w:hint="eastAsia"/>
          <w:b/>
          <w:bCs/>
        </w:rPr>
        <w:t>.</w:t>
      </w:r>
      <w:r>
        <w:rPr>
          <w:rFonts w:hint="eastAsia"/>
        </w:rPr>
        <w:t xml:space="preserve"> </w:t>
      </w:r>
      <w:r w:rsidRPr="003675DF">
        <w:t>The gating strategy was designed to identify platelet–</w:t>
      </w:r>
      <w:r w:rsidR="005424A9">
        <w:rPr>
          <w:rFonts w:hint="eastAsia"/>
        </w:rPr>
        <w:t>lymphocyte</w:t>
      </w:r>
      <w:r w:rsidRPr="003675DF">
        <w:t xml:space="preserve"> aggregates associated with specific subtypes. T and B lymphocytes were further identified within the lymphocyte gate as CD3-positive and CD19-positive populations, respectively. Platelet–leukocyte aggregates were defined as CD42b-positive events within each leukocyte subset and were quantified as the percentage of CD42b+ events divided by total events in the corresponding parent leukocyte gate.</w:t>
      </w:r>
    </w:p>
    <w:p w14:paraId="1832FAAF" w14:textId="43B57A6A" w:rsidR="00FF4043" w:rsidRPr="00FF4043" w:rsidRDefault="00FF4043">
      <w:pPr>
        <w:rPr>
          <w:rFonts w:hint="eastAsia"/>
        </w:rPr>
      </w:pPr>
    </w:p>
    <w:sectPr w:rsidR="00FF4043" w:rsidRPr="00FF40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DF"/>
    <w:rsid w:val="000575F7"/>
    <w:rsid w:val="001009E7"/>
    <w:rsid w:val="001063EA"/>
    <w:rsid w:val="003675DF"/>
    <w:rsid w:val="00482CAD"/>
    <w:rsid w:val="005424A9"/>
    <w:rsid w:val="00841873"/>
    <w:rsid w:val="00AF4FB4"/>
    <w:rsid w:val="00F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6EEF3"/>
  <w15:chartTrackingRefBased/>
  <w15:docId w15:val="{B78A69FC-AE65-4B59-8D80-3206A022B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675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7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75D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75D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7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75D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75D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75D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75D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3675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367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3675D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367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3675D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3675D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3675D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3675D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3675D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675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367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75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3675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75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3675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75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75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7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3675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675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1</Words>
  <Characters>1011</Characters>
  <Application>Microsoft Office Word</Application>
  <DocSecurity>0</DocSecurity>
  <Lines>20</Lines>
  <Paragraphs>9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ng Wu</dc:creator>
  <cp:keywords/>
  <dc:description/>
  <cp:lastModifiedBy>Yifeng Wu</cp:lastModifiedBy>
  <cp:revision>6</cp:revision>
  <dcterms:created xsi:type="dcterms:W3CDTF">2026-01-26T12:19:00Z</dcterms:created>
  <dcterms:modified xsi:type="dcterms:W3CDTF">2026-01-26T12:31:00Z</dcterms:modified>
</cp:coreProperties>
</file>